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71560" w14:textId="77777777" w:rsidR="00783FA5" w:rsidRPr="00540700" w:rsidRDefault="00783FA5" w:rsidP="00783FA5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 wp14:anchorId="363FA0BB" wp14:editId="4205F642">
            <wp:extent cx="6124961" cy="1916264"/>
            <wp:effectExtent l="0" t="0" r="0" b="190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226" cy="1923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BBF72" w14:textId="5FF4CE6B" w:rsidR="00783FA5" w:rsidRPr="00E73334" w:rsidRDefault="00DA568B" w:rsidP="00783FA5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5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783FA5" w:rsidRPr="00E73334">
        <w:rPr>
          <w:rFonts w:ascii="Arial" w:hAnsi="Arial" w:cs="Arial"/>
          <w:lang w:val="en-CA"/>
        </w:rPr>
        <w:t>. Forest plot of pooled effect size for the A) radius vBMD and B) tibia vBMD by pQCT mean difference between premenopausal women</w:t>
      </w:r>
      <w:r w:rsidR="00783FA5">
        <w:rPr>
          <w:rFonts w:ascii="Arial" w:hAnsi="Arial" w:cs="Arial"/>
          <w:lang w:val="en-CA"/>
        </w:rPr>
        <w:t xml:space="preserve"> with vs. without obesity</w:t>
      </w:r>
      <w:r w:rsidR="00783FA5" w:rsidRPr="00E73334">
        <w:rPr>
          <w:rFonts w:ascii="Arial" w:hAnsi="Arial" w:cs="Arial"/>
          <w:lang w:val="en-CA"/>
        </w:rPr>
        <w:t xml:space="preserve">, using a random-effect model. </w:t>
      </w:r>
    </w:p>
    <w:p w14:paraId="1EBC3B67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FA5"/>
    <w:rsid w:val="004E5EB2"/>
    <w:rsid w:val="005F546B"/>
    <w:rsid w:val="00783FA5"/>
    <w:rsid w:val="009064F5"/>
    <w:rsid w:val="00DA568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B0539"/>
  <w15:chartTrackingRefBased/>
  <w15:docId w15:val="{09FAC76B-019E-4CD0-AC9B-A692DA600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2:00Z</dcterms:created>
  <dcterms:modified xsi:type="dcterms:W3CDTF">2021-05-29T02:34:00Z</dcterms:modified>
</cp:coreProperties>
</file>